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BE8" w:rsidRPr="003D4D19" w:rsidRDefault="001F2E7A" w:rsidP="000D4BE8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1F2E7A">
        <w:rPr>
          <w:rFonts w:ascii="Times New Roman" w:hAnsi="Times New Roman" w:cs="Times New Roman"/>
          <w:b/>
          <w:sz w:val="24"/>
        </w:rPr>
        <w:t>Table S6. DEPs between S-morph and L-morph flowers enriched in each pathway during development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9"/>
        <w:gridCol w:w="4970"/>
        <w:gridCol w:w="9869"/>
      </w:tblGrid>
      <w:tr w:rsidR="000D4BE8" w:rsidRPr="00652628" w:rsidTr="00652628"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  <w:b/>
              </w:rPr>
            </w:pPr>
            <w:r w:rsidRPr="00652628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49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652628">
              <w:rPr>
                <w:rFonts w:ascii="Times New Roman" w:hAnsi="Times New Roman" w:cs="Times New Roman"/>
                <w:b/>
              </w:rPr>
              <w:t>Pathway</w:t>
            </w:r>
          </w:p>
        </w:tc>
        <w:tc>
          <w:tcPr>
            <w:tcW w:w="98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  <w:b/>
              </w:rPr>
            </w:pPr>
            <w:r w:rsidRPr="00652628">
              <w:rPr>
                <w:rFonts w:ascii="Times New Roman" w:hAnsi="Times New Roman" w:cs="Times New Roman"/>
                <w:b/>
              </w:rPr>
              <w:t>Proteins</w:t>
            </w:r>
          </w:p>
        </w:tc>
      </w:tr>
      <w:tr w:rsidR="000D4BE8" w:rsidRPr="00652628" w:rsidTr="00652628">
        <w:tc>
          <w:tcPr>
            <w:tcW w:w="559" w:type="dxa"/>
            <w:tcBorders>
              <w:top w:val="single" w:sz="4" w:space="0" w:color="auto"/>
            </w:tcBorders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70" w:type="dxa"/>
            <w:tcBorders>
              <w:top w:val="single" w:sz="4" w:space="0" w:color="auto"/>
            </w:tcBorders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henylpropanoid biosynthesis</w:t>
            </w:r>
          </w:p>
        </w:tc>
        <w:tc>
          <w:tcPr>
            <w:tcW w:w="9869" w:type="dxa"/>
            <w:tcBorders>
              <w:top w:val="single" w:sz="4" w:space="0" w:color="auto"/>
            </w:tcBorders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" w:name="gene1"/>
            <w:bookmarkEnd w:id="1"/>
            <w:r w:rsidRPr="00652628">
              <w:rPr>
                <w:rFonts w:ascii="Times New Roman" w:hAnsi="Times New Roman" w:cs="Times New Roman"/>
              </w:rPr>
              <w:t>Sme2.5_04891.1_g00002.1, Sme2.5_00368.1_g00010.1, Sme2.5_00468.1_g00005.1, Sme2.5_14644.1_g00002.1, Sme2.5_00745.1_g00004.1, Sme2.5_09669.1_g00005.1, Sme2.5_05614.1_g00005.1, Sme2.5_12240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yanoamino acid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" w:name="gene2"/>
            <w:bookmarkEnd w:id="2"/>
            <w:r w:rsidRPr="00652628">
              <w:rPr>
                <w:rFonts w:ascii="Times New Roman" w:hAnsi="Times New Roman" w:cs="Times New Roman"/>
              </w:rPr>
              <w:t>Sme2.5_00468.1_g00005.1, Sme2.5_14644.1_g00002.1, Sme2.5_09669.1_g00005.1, Sme2.5_05614.1_g00005.1, Sme2.5_12240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Metabolic pathways (no map in kegg database)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3" w:name="gene3"/>
            <w:bookmarkEnd w:id="3"/>
            <w:r w:rsidRPr="00652628">
              <w:rPr>
                <w:rFonts w:ascii="Times New Roman" w:hAnsi="Times New Roman" w:cs="Times New Roman"/>
              </w:rPr>
              <w:t>Sme2.5_04401.1_g00002.1, Sme2.5_03497.1_g00004.1, Sme2.5_04891.1_g00002.1, Sme2.5_31478.1_g00001.1, Sme2.5_07446.1_g00003.1, Sme2.5_00368.1_g00010.1, Sme2.5_03231.1_g00008.1, Sme2.5_00468.1_g00005.1, Sme2.5_04260.1_g00006.1, Sme2.5_28714.1_g00002.1, Sme2.5_07601.1_g00002.1, Sme2.5_06878.1_g00001.1, Sme2.5_14644.1_g00002.1, Sme2.5_09858.1_g00002.1, Sme2.5_00346.1_g00019.1, Sme2.5_00345.1_g00027.1, Sme2.5_00745.1_g00004.1, Sme2.5_10015.1_g00002.1, Sme2.5_09669.1_g00005.1, Sme2.5_03454.1_g00001.1, Sme2.5_05614.1_g00005.1, Sme2.5_12240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Starch and sucrose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4" w:name="gene4"/>
            <w:bookmarkEnd w:id="4"/>
            <w:r w:rsidRPr="00652628">
              <w:rPr>
                <w:rFonts w:ascii="Times New Roman" w:hAnsi="Times New Roman" w:cs="Times New Roman"/>
              </w:rPr>
              <w:t>Sme2.5_00468.1_g00005.1, Sme2.5_14644.1_g00002.1, Sme2.5_09669.1_g00005.1, Sme2.5_05614.1_g00005.1, Sme2.5_12240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Glycine, serine and threonine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5" w:name="gene5"/>
            <w:bookmarkEnd w:id="5"/>
            <w:r w:rsidRPr="00652628">
              <w:rPr>
                <w:rFonts w:ascii="Times New Roman" w:hAnsi="Times New Roman" w:cs="Times New Roman"/>
              </w:rPr>
              <w:t>Sme2.5_04401.1_g00002.1, Sme2.5_00345.1_g00027.1, Sme2.5_03454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Glyoxylate and dicarboxylate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6" w:name="gene6"/>
            <w:bookmarkEnd w:id="6"/>
            <w:r w:rsidRPr="00652628">
              <w:rPr>
                <w:rFonts w:ascii="Times New Roman" w:hAnsi="Times New Roman" w:cs="Times New Roman"/>
              </w:rPr>
              <w:t>Sme2.5_07446.1_g00003.1, Sme2.5_03231.1_g00008.1, Sme2.5_09858.1_g00002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7" w:name="gene7"/>
            <w:bookmarkEnd w:id="7"/>
            <w:r w:rsidRPr="00652628">
              <w:rPr>
                <w:rFonts w:ascii="Times New Roman" w:hAnsi="Times New Roman" w:cs="Times New Roman"/>
              </w:rPr>
              <w:t>Sme2.5_03906.1_g00010.1, Sme2.5_00512.1_g00007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lpha-Linolenic acid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8" w:name="gene8"/>
            <w:bookmarkEnd w:id="8"/>
            <w:r w:rsidRPr="00652628">
              <w:rPr>
                <w:rFonts w:ascii="Times New Roman" w:hAnsi="Times New Roman" w:cs="Times New Roman"/>
              </w:rPr>
              <w:t>Sme2.5_07601.1_g00002.1, Sme2.5_00572.1_g00010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Other glycan degradation (no map in kegg database)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9" w:name="gene9"/>
            <w:bookmarkEnd w:id="9"/>
            <w:r w:rsidRPr="00652628">
              <w:rPr>
                <w:rFonts w:ascii="Times New Roman" w:hAnsi="Times New Roman" w:cs="Times New Roman"/>
              </w:rPr>
              <w:t>Sme2.5_00468.1_g00005.1, Sme2.5_03184.1_g00003.1, Sme2.5_00275.1_g00003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Biosynthesis of secondary metabolites (no map in kegg database)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0" w:name="gene10"/>
            <w:bookmarkEnd w:id="10"/>
            <w:r w:rsidRPr="00652628">
              <w:rPr>
                <w:rFonts w:ascii="Times New Roman" w:hAnsi="Times New Roman" w:cs="Times New Roman"/>
              </w:rPr>
              <w:t>Sme2.5_03497.1_g00004.1, Sme2.5_04891.1_g00002.1, Sme2.5_00368.1_g00010.1, Sme2.5_00468.1_g00005.1, Sme2.5_04260.1_g00006.1, Sme2.5_07601.1_g00002.1, Sme2.5_14644.1_g00002.1, Sme2.5_00346.1_g00019.1, Sme2.5_00345.1_g00027.1, Sme2.5_00745.1_g00004.1, Sme2.5_09669.1_g00005.1, Sme2.5_05614.1_g00005.1, Sme2.5_12240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arbon fixation in photosynthetic organisms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1" w:name="gene11"/>
            <w:bookmarkEnd w:id="11"/>
            <w:r w:rsidRPr="00652628">
              <w:rPr>
                <w:rFonts w:ascii="Times New Roman" w:hAnsi="Times New Roman" w:cs="Times New Roman"/>
              </w:rPr>
              <w:t>Sme2.5_07446.1_g00003.1, Sme2.5_03231.1_g00008.1, Sme2.5_09858.1_g00002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erpenoid backbone biosynthesis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2" w:name="gene12"/>
            <w:bookmarkEnd w:id="12"/>
            <w:r w:rsidRPr="00652628">
              <w:rPr>
                <w:rFonts w:ascii="Times New Roman" w:hAnsi="Times New Roman" w:cs="Times New Roman"/>
              </w:rPr>
              <w:t>Sme2.5_00468.1_g00005.1, Sme2.5_04260.1_g00006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utin, suberine and wax biosynthesis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3" w:name="gene13"/>
            <w:bookmarkEnd w:id="13"/>
            <w:r w:rsidRPr="00652628">
              <w:rPr>
                <w:rFonts w:ascii="Times New Roman" w:hAnsi="Times New Roman" w:cs="Times New Roman"/>
              </w:rPr>
              <w:t>Sme2.5_03184.1_g00003.1, Sme2.5_06878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Glycerolipid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4" w:name="gene14"/>
            <w:bookmarkEnd w:id="14"/>
            <w:r w:rsidRPr="00652628">
              <w:rPr>
                <w:rFonts w:ascii="Times New Roman" w:hAnsi="Times New Roman" w:cs="Times New Roman"/>
              </w:rPr>
              <w:t>Sme2.5_00468.1_g00005.1, Sme2.5_12240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mino sugar and nucleotide sugar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5" w:name="gene15"/>
            <w:bookmarkEnd w:id="15"/>
            <w:r w:rsidRPr="00652628">
              <w:rPr>
                <w:rFonts w:ascii="Times New Roman" w:hAnsi="Times New Roman" w:cs="Times New Roman"/>
              </w:rPr>
              <w:t>Sme2.5_31478.1_g00001.1, Sme2.5_28714.1_g00002.1, Sme2.5_10015.1_g00002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Fatty acid degradation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6" w:name="gene16"/>
            <w:bookmarkEnd w:id="16"/>
            <w:r w:rsidRPr="00652628">
              <w:rPr>
                <w:rFonts w:ascii="Times New Roman" w:hAnsi="Times New Roman" w:cs="Times New Roman"/>
              </w:rPr>
              <w:t>Sme2.5_03497.1_g00004.1, Sme2.5_07601.1_g00002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ircadian rhythm - plant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7" w:name="gene17"/>
            <w:bookmarkEnd w:id="17"/>
            <w:r w:rsidRPr="00652628">
              <w:rPr>
                <w:rFonts w:ascii="Times New Roman" w:hAnsi="Times New Roman" w:cs="Times New Roman"/>
              </w:rPr>
              <w:t>Sme2.5_00346.1_g00019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Lysine degradation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8" w:name="gene18"/>
            <w:bookmarkEnd w:id="18"/>
            <w:r w:rsidRPr="00652628">
              <w:rPr>
                <w:rFonts w:ascii="Times New Roman" w:hAnsi="Times New Roman" w:cs="Times New Roman"/>
              </w:rPr>
              <w:t>Sme2.5_03454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lastRenderedPageBreak/>
              <w:t>19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Base excision repair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19" w:name="gene19"/>
            <w:bookmarkEnd w:id="19"/>
            <w:r w:rsidRPr="00652628">
              <w:rPr>
                <w:rFonts w:ascii="Times New Roman" w:hAnsi="Times New Roman" w:cs="Times New Roman"/>
              </w:rPr>
              <w:t>Sme2.5_04309.1_g00005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eroxisome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0" w:name="gene20"/>
            <w:bookmarkEnd w:id="20"/>
            <w:r w:rsidRPr="00652628">
              <w:rPr>
                <w:rFonts w:ascii="Times New Roman" w:hAnsi="Times New Roman" w:cs="Times New Roman"/>
              </w:rPr>
              <w:t>Sme2.5_03184.1_g00003.1, Sme2.5_03454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Ubiquinone and other terpenoid-quinone biosynthesis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1" w:name="gene21"/>
            <w:bookmarkEnd w:id="21"/>
            <w:r w:rsidRPr="00652628">
              <w:rPr>
                <w:rFonts w:ascii="Times New Roman" w:hAnsi="Times New Roman" w:cs="Times New Roman"/>
              </w:rPr>
              <w:t>Sme2.5_00368.1_g00010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henylalanine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2" w:name="gene22"/>
            <w:bookmarkEnd w:id="22"/>
            <w:r w:rsidRPr="00652628">
              <w:rPr>
                <w:rFonts w:ascii="Times New Roman" w:hAnsi="Times New Roman" w:cs="Times New Roman"/>
              </w:rPr>
              <w:t>Sme2.5_00368.1_g00010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Degradation of aromatic compounds (no map in kegg database)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3" w:name="gene23"/>
            <w:bookmarkEnd w:id="23"/>
            <w:r w:rsidRPr="00652628">
              <w:rPr>
                <w:rFonts w:ascii="Times New Roman" w:hAnsi="Times New Roman" w:cs="Times New Roman"/>
              </w:rPr>
              <w:t>Sme2.5_03497.1_g00004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Flavonoid biosynthesis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4" w:name="gene24"/>
            <w:bookmarkEnd w:id="24"/>
            <w:r w:rsidRPr="00652628">
              <w:rPr>
                <w:rFonts w:ascii="Times New Roman" w:hAnsi="Times New Roman" w:cs="Times New Roman"/>
              </w:rPr>
              <w:t>Sme2.5_00346.1_g00019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arbon metabolism (no map in kegg database)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5" w:name="gene25"/>
            <w:bookmarkEnd w:id="25"/>
            <w:r w:rsidRPr="00652628">
              <w:rPr>
                <w:rFonts w:ascii="Times New Roman" w:hAnsi="Times New Roman" w:cs="Times New Roman"/>
              </w:rPr>
              <w:t>Sme2.5_03497.1_g00004.1, Sme2.5_07446.1_g00003.1, Sme2.5_03231.1_g00008.1, Sme2.5_09858.1_g00002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lant-pathogen interaction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6" w:name="gene26"/>
            <w:bookmarkEnd w:id="26"/>
            <w:r w:rsidRPr="00652628">
              <w:rPr>
                <w:rFonts w:ascii="Times New Roman" w:hAnsi="Times New Roman" w:cs="Times New Roman"/>
              </w:rPr>
              <w:t>Sme2.5_01085.1_g00002.1, Sme2.5_08282.1_g00001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Alanine, aspartate and glutamate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7" w:name="gene27"/>
            <w:bookmarkEnd w:id="27"/>
            <w:r w:rsidRPr="00652628">
              <w:rPr>
                <w:rFonts w:ascii="Times New Roman" w:hAnsi="Times New Roman" w:cs="Times New Roman"/>
              </w:rPr>
              <w:t>Sme2.5_00345.1_g00027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orphyrin and chlorophyll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8" w:name="gene28"/>
            <w:bookmarkEnd w:id="28"/>
            <w:r w:rsidRPr="00652628">
              <w:rPr>
                <w:rFonts w:ascii="Times New Roman" w:hAnsi="Times New Roman" w:cs="Times New Roman"/>
              </w:rPr>
              <w:t>Sme2.5_00468.1_g00005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Fatty acid metabolism (no map in kegg database)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29" w:name="gene29"/>
            <w:bookmarkEnd w:id="29"/>
            <w:r w:rsidRPr="00652628">
              <w:rPr>
                <w:rFonts w:ascii="Times New Roman" w:hAnsi="Times New Roman" w:cs="Times New Roman"/>
              </w:rPr>
              <w:t>Sme2.5_07601.1_g00002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30" w:name="gene30"/>
            <w:bookmarkEnd w:id="30"/>
            <w:r w:rsidRPr="00652628">
              <w:rPr>
                <w:rFonts w:ascii="Times New Roman" w:hAnsi="Times New Roman" w:cs="Times New Roman"/>
              </w:rPr>
              <w:t>Sme2.5_03497.1_g00004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31" w:name="gene31"/>
            <w:bookmarkEnd w:id="31"/>
            <w:r w:rsidRPr="00652628">
              <w:rPr>
                <w:rFonts w:ascii="Times New Roman" w:hAnsi="Times New Roman" w:cs="Times New Roman"/>
              </w:rPr>
              <w:t>Sme2.5_03854.1_g00004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Cysteine and methionine metabolis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32" w:name="gene32"/>
            <w:bookmarkEnd w:id="32"/>
            <w:r w:rsidRPr="00652628">
              <w:rPr>
                <w:rFonts w:ascii="Times New Roman" w:hAnsi="Times New Roman" w:cs="Times New Roman"/>
              </w:rPr>
              <w:t>Sme2.5_00345.1_g00027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Endocytosis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33" w:name="gene33"/>
            <w:bookmarkEnd w:id="33"/>
            <w:r w:rsidRPr="00652628">
              <w:rPr>
                <w:rFonts w:ascii="Times New Roman" w:hAnsi="Times New Roman" w:cs="Times New Roman"/>
              </w:rPr>
              <w:t>Sme2.5_04696.1_g00006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Protein processing in endoplasmic reticulum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34" w:name="gene34"/>
            <w:bookmarkEnd w:id="34"/>
            <w:r w:rsidRPr="00652628">
              <w:rPr>
                <w:rFonts w:ascii="Times New Roman" w:hAnsi="Times New Roman" w:cs="Times New Roman"/>
              </w:rPr>
              <w:t>Sme2.5_01810.1_g00004.1</w:t>
            </w:r>
          </w:p>
        </w:tc>
      </w:tr>
      <w:tr w:rsidR="000D4BE8" w:rsidRPr="00652628" w:rsidTr="00652628">
        <w:tc>
          <w:tcPr>
            <w:tcW w:w="55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970" w:type="dxa"/>
            <w:hideMark/>
          </w:tcPr>
          <w:p w:rsidR="000D4BE8" w:rsidRPr="00652628" w:rsidRDefault="000D4BE8" w:rsidP="00652628">
            <w:pPr>
              <w:jc w:val="left"/>
              <w:rPr>
                <w:rFonts w:ascii="Times New Roman" w:hAnsi="Times New Roman" w:cs="Times New Roman"/>
              </w:rPr>
            </w:pPr>
            <w:r w:rsidRPr="00652628">
              <w:rPr>
                <w:rFonts w:ascii="Times New Roman" w:hAnsi="Times New Roman" w:cs="Times New Roman"/>
              </w:rPr>
              <w:t>Glycolysis / Gluconeogenesis</w:t>
            </w:r>
          </w:p>
        </w:tc>
        <w:tc>
          <w:tcPr>
            <w:tcW w:w="9869" w:type="dxa"/>
            <w:hideMark/>
          </w:tcPr>
          <w:p w:rsidR="000D4BE8" w:rsidRPr="00652628" w:rsidRDefault="000D4BE8" w:rsidP="00652628">
            <w:pPr>
              <w:rPr>
                <w:rFonts w:ascii="Times New Roman" w:hAnsi="Times New Roman" w:cs="Times New Roman"/>
              </w:rPr>
            </w:pPr>
            <w:bookmarkStart w:id="35" w:name="gene35"/>
            <w:bookmarkEnd w:id="35"/>
            <w:r w:rsidRPr="00652628">
              <w:rPr>
                <w:rFonts w:ascii="Times New Roman" w:hAnsi="Times New Roman" w:cs="Times New Roman"/>
              </w:rPr>
              <w:t>Sme2.5_03497.1_g00004.1</w:t>
            </w:r>
          </w:p>
        </w:tc>
      </w:tr>
    </w:tbl>
    <w:p w:rsidR="00B95BE8" w:rsidRPr="000D4BE8" w:rsidRDefault="00B95BE8" w:rsidP="00CE3C7E">
      <w:pPr>
        <w:spacing w:beforeLines="50" w:before="156" w:afterLines="50" w:after="156" w:line="360" w:lineRule="auto"/>
        <w:jc w:val="center"/>
      </w:pPr>
    </w:p>
    <w:sectPr w:rsidR="00B95BE8" w:rsidRPr="000D4BE8" w:rsidSect="00005AE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6AC9" w:rsidRDefault="006C6AC9" w:rsidP="007B62C2">
      <w:r>
        <w:separator/>
      </w:r>
    </w:p>
  </w:endnote>
  <w:endnote w:type="continuationSeparator" w:id="0">
    <w:p w:rsidR="006C6AC9" w:rsidRDefault="006C6AC9" w:rsidP="007B6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6AC9" w:rsidRDefault="006C6AC9" w:rsidP="007B62C2">
      <w:r>
        <w:separator/>
      </w:r>
    </w:p>
  </w:footnote>
  <w:footnote w:type="continuationSeparator" w:id="0">
    <w:p w:rsidR="006C6AC9" w:rsidRDefault="006C6AC9" w:rsidP="007B6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3B"/>
    <w:rsid w:val="00005AEA"/>
    <w:rsid w:val="00005E15"/>
    <w:rsid w:val="00032205"/>
    <w:rsid w:val="000407AA"/>
    <w:rsid w:val="0004260A"/>
    <w:rsid w:val="00056816"/>
    <w:rsid w:val="00076175"/>
    <w:rsid w:val="000B79CE"/>
    <w:rsid w:val="000C0456"/>
    <w:rsid w:val="000C5BC7"/>
    <w:rsid w:val="000D456E"/>
    <w:rsid w:val="000D4BE8"/>
    <w:rsid w:val="00134FFE"/>
    <w:rsid w:val="00140B93"/>
    <w:rsid w:val="00147BFD"/>
    <w:rsid w:val="00171518"/>
    <w:rsid w:val="001816C5"/>
    <w:rsid w:val="0018727D"/>
    <w:rsid w:val="0019358B"/>
    <w:rsid w:val="001C1033"/>
    <w:rsid w:val="001D0FAE"/>
    <w:rsid w:val="001F2E7A"/>
    <w:rsid w:val="00212391"/>
    <w:rsid w:val="002401C6"/>
    <w:rsid w:val="0024672E"/>
    <w:rsid w:val="00247256"/>
    <w:rsid w:val="00266540"/>
    <w:rsid w:val="00280B39"/>
    <w:rsid w:val="002B0432"/>
    <w:rsid w:val="00371C13"/>
    <w:rsid w:val="0039185E"/>
    <w:rsid w:val="00392D3D"/>
    <w:rsid w:val="003B5E1F"/>
    <w:rsid w:val="003D0C10"/>
    <w:rsid w:val="003D2EED"/>
    <w:rsid w:val="003D4D19"/>
    <w:rsid w:val="003D7A9F"/>
    <w:rsid w:val="00436A52"/>
    <w:rsid w:val="00453A32"/>
    <w:rsid w:val="004A12D4"/>
    <w:rsid w:val="004E0BA8"/>
    <w:rsid w:val="004F0935"/>
    <w:rsid w:val="005357B6"/>
    <w:rsid w:val="00540028"/>
    <w:rsid w:val="00546B07"/>
    <w:rsid w:val="00554D3E"/>
    <w:rsid w:val="0058497E"/>
    <w:rsid w:val="00652628"/>
    <w:rsid w:val="00687A3B"/>
    <w:rsid w:val="00695909"/>
    <w:rsid w:val="006C6AC9"/>
    <w:rsid w:val="006C7E38"/>
    <w:rsid w:val="006F58B4"/>
    <w:rsid w:val="00744ABB"/>
    <w:rsid w:val="007A193B"/>
    <w:rsid w:val="007A2EFC"/>
    <w:rsid w:val="007B62C2"/>
    <w:rsid w:val="008223C9"/>
    <w:rsid w:val="00826CD4"/>
    <w:rsid w:val="0084799E"/>
    <w:rsid w:val="00855917"/>
    <w:rsid w:val="0086465F"/>
    <w:rsid w:val="008C76BC"/>
    <w:rsid w:val="00911441"/>
    <w:rsid w:val="00935C19"/>
    <w:rsid w:val="009402DA"/>
    <w:rsid w:val="00946657"/>
    <w:rsid w:val="009709E2"/>
    <w:rsid w:val="009844C6"/>
    <w:rsid w:val="0098456B"/>
    <w:rsid w:val="00996174"/>
    <w:rsid w:val="0099662D"/>
    <w:rsid w:val="009B0603"/>
    <w:rsid w:val="009C0ED2"/>
    <w:rsid w:val="009E3BF0"/>
    <w:rsid w:val="009E60A8"/>
    <w:rsid w:val="00A34AB3"/>
    <w:rsid w:val="00A53D1E"/>
    <w:rsid w:val="00A60ADC"/>
    <w:rsid w:val="00AB54B0"/>
    <w:rsid w:val="00AD75D8"/>
    <w:rsid w:val="00AE1487"/>
    <w:rsid w:val="00B01AE2"/>
    <w:rsid w:val="00B27DD5"/>
    <w:rsid w:val="00B33447"/>
    <w:rsid w:val="00B7588D"/>
    <w:rsid w:val="00B95BE8"/>
    <w:rsid w:val="00BA34CD"/>
    <w:rsid w:val="00BB77F8"/>
    <w:rsid w:val="00BE7DEA"/>
    <w:rsid w:val="00BF46F8"/>
    <w:rsid w:val="00C11C57"/>
    <w:rsid w:val="00C25971"/>
    <w:rsid w:val="00C538DC"/>
    <w:rsid w:val="00C86692"/>
    <w:rsid w:val="00CE0A65"/>
    <w:rsid w:val="00CE3C7E"/>
    <w:rsid w:val="00D039E2"/>
    <w:rsid w:val="00D25340"/>
    <w:rsid w:val="00D543E2"/>
    <w:rsid w:val="00D639C3"/>
    <w:rsid w:val="00D70732"/>
    <w:rsid w:val="00D90427"/>
    <w:rsid w:val="00D92069"/>
    <w:rsid w:val="00DC403B"/>
    <w:rsid w:val="00DE007A"/>
    <w:rsid w:val="00E4519E"/>
    <w:rsid w:val="00EF0A27"/>
    <w:rsid w:val="00F62D0E"/>
    <w:rsid w:val="00F903D1"/>
    <w:rsid w:val="00FA1C92"/>
    <w:rsid w:val="00FC5360"/>
    <w:rsid w:val="00FD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A8BBA6-FA13-4787-8D76-70E9038F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BE8"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6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2C2"/>
    <w:rPr>
      <w:sz w:val="18"/>
      <w:szCs w:val="18"/>
    </w:rPr>
  </w:style>
  <w:style w:type="table" w:styleId="a5">
    <w:name w:val="Table Grid"/>
    <w:basedOn w:val="a1"/>
    <w:uiPriority w:val="39"/>
    <w:rsid w:val="007B6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8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538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538D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538D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C538D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538D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538DC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BF46F8"/>
    <w:rPr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BF46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35857D-6AC8-41C0-932C-6F92CB141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40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</dc:creator>
  <cp:keywords/>
  <dc:description/>
  <cp:lastModifiedBy>LAK</cp:lastModifiedBy>
  <cp:revision>5</cp:revision>
  <dcterms:created xsi:type="dcterms:W3CDTF">2017-05-22T01:58:00Z</dcterms:created>
  <dcterms:modified xsi:type="dcterms:W3CDTF">2017-05-22T02:03:00Z</dcterms:modified>
</cp:coreProperties>
</file>